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8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. Clinical characteristics of </w:t>
      </w:r>
      <w:r>
        <w:rPr>
          <w:rFonts w:hint="eastAsia" w:ascii="Times New Roman" w:hAnsi="Times New Roman" w:cs="Times New Roman"/>
          <w:sz w:val="24"/>
          <w:szCs w:val="24"/>
        </w:rPr>
        <w:t>renal transplant recipients with upper gastrointestinal bleeding</w:t>
      </w:r>
      <w:r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doscopic and non-endoscopic group.</w:t>
      </w:r>
    </w:p>
    <w:tbl>
      <w:tblPr>
        <w:tblStyle w:val="5"/>
        <w:tblW w:w="8448" w:type="dxa"/>
        <w:tblInd w:w="-14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675"/>
        <w:gridCol w:w="1701"/>
        <w:gridCol w:w="1843"/>
        <w:gridCol w:w="10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6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ndoscopy (n=33)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on-endoscopy (n=22)</w:t>
            </w:r>
          </w:p>
        </w:tc>
        <w:tc>
          <w:tcPr>
            <w:tcW w:w="107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Sex,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lang w:val="en-US" w:eastAsia="zh-CN"/>
              </w:rPr>
              <w:t>(%)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.8%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(72.7%)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4.2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7.3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e, average (±SD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.9±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.9±9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nticoagulant drugs,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lang w:val="en-US" w:eastAsia="zh-CN"/>
              </w:rPr>
              <w:t>(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0.9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6.4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Intravenous hormone usage,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lang w:val="en-US" w:eastAsia="zh-CN"/>
              </w:rPr>
              <w:t>(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2.7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4.5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Calcineurin inhibitors,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lang w:val="en-US" w:eastAsia="zh-CN"/>
              </w:rPr>
              <w:t>(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acrolim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8.8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5.5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closporine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1.2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5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Diabetes,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lang w:val="en-US" w:eastAsia="zh-CN"/>
              </w:rPr>
              <w:t>(%)</w:t>
            </w:r>
            <w:bookmarkStart w:id="0" w:name="_GoBack"/>
            <w:bookmarkEnd w:id="0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0.9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7.3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patitis</w:t>
            </w: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HBV/HCV),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lang w:val="en-US" w:eastAsia="zh-CN"/>
              </w:rPr>
              <w:t>(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1.8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2.7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ulmonary infection,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lang w:val="en-US" w:eastAsia="zh-CN"/>
              </w:rPr>
              <w:t>(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2.7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5.5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Cardio-cerebrovascular disease,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lang w:val="en-US" w:eastAsia="zh-CN"/>
              </w:rPr>
              <w:t>(%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0.9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1.8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ignant tumor, 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3.9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5.5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Outcome,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lang w:val="en-US" w:eastAsia="zh-CN"/>
              </w:rPr>
              <w:t>(%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5.2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.0%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&lt;0.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  <w:sectPr>
          <w:head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hint="eastAsia"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HBV: hepatitis B virus; HCV: hepatitis C virus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ptimal cut-off value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 xml:space="preserve">scoring system in predicting patients who might not need intervention. </w:t>
      </w:r>
    </w:p>
    <w:tbl>
      <w:tblPr>
        <w:tblStyle w:val="5"/>
        <w:tblW w:w="8481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72"/>
        <w:gridCol w:w="640"/>
        <w:gridCol w:w="883"/>
        <w:gridCol w:w="921"/>
        <w:gridCol w:w="1038"/>
        <w:gridCol w:w="411"/>
        <w:gridCol w:w="445"/>
        <w:gridCol w:w="956"/>
        <w:gridCol w:w="1036"/>
        <w:gridCol w:w="87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204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coring system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ut-off</w:t>
            </w:r>
          </w:p>
        </w:tc>
        <w:tc>
          <w:tcPr>
            <w:tcW w:w="210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umber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of low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risk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atients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n,n%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eastAsia="zh-CN"/>
              </w:rPr>
              <w:t>）</w:t>
            </w: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  </w:t>
            </w:r>
          </w:p>
        </w:tc>
        <w:tc>
          <w:tcPr>
            <w:tcW w:w="152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nsitivity (%)</w:t>
            </w:r>
          </w:p>
        </w:tc>
        <w:tc>
          <w:tcPr>
            <w:tcW w:w="176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pencificity (%)</w:t>
            </w:r>
          </w:p>
        </w:tc>
        <w:tc>
          <w:tcPr>
            <w:tcW w:w="168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PV (%)</w:t>
            </w:r>
          </w:p>
        </w:tc>
        <w:tc>
          <w:tcPr>
            <w:tcW w:w="144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NPV (%) </w:t>
            </w:r>
          </w:p>
        </w:tc>
        <w:tc>
          <w:tcPr>
            <w:tcW w:w="140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Received transfusion</w:t>
            </w:r>
          </w:p>
          <w:p>
            <w:pPr>
              <w:pStyle w:val="4"/>
              <w:spacing w:before="0" w:beforeAutospacing="0" w:after="0" w:afterAutospacing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4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n,n%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4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Urgent intervention</w:t>
            </w:r>
          </w:p>
          <w:p>
            <w:pPr>
              <w:pStyle w:val="4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n,n%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6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ortality</w:t>
            </w:r>
          </w:p>
          <w:p>
            <w:pPr>
              <w:pStyle w:val="4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val="en-US" w:eastAsia="zh-CN"/>
              </w:rPr>
              <w:t>n,n%</w:t>
            </w:r>
            <w:r>
              <w:rPr>
                <w:rFonts w:hint="eastAsia" w:ascii="Times New Roman" w:hAnsi="Times New Roman" w:cs="Times New Roman"/>
                <w:color w:val="000000"/>
                <w:kern w:val="24"/>
                <w:sz w:val="21"/>
                <w:szCs w:val="21"/>
                <w:lang w:eastAsia="zh-CN"/>
              </w:rPr>
              <w:t>）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204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Glasgow Blatchford score 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≤6</w:t>
            </w:r>
          </w:p>
        </w:tc>
        <w:tc>
          <w:tcPr>
            <w:tcW w:w="210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 (18.2%</w:t>
            </w:r>
            <w:r>
              <w:rPr>
                <w:rFonts w:hint="eastAsia" w:ascii="Times New Roman" w:cs="Times New Roman"/>
                <w:color w:val="000000"/>
                <w:kern w:val="24"/>
                <w:sz w:val="21"/>
                <w:szCs w:val="21"/>
              </w:rPr>
              <w:t>）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45.0 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97.1 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5.6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90.0  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(1.8%)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0.0 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0.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IMS65 sco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≤0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43 (78.2%</w:t>
            </w:r>
            <w:r>
              <w:rPr>
                <w:rFonts w:hint="eastAsia" w:ascii="Times New Roman" w:cs="Times New Roman"/>
                <w:color w:val="000000"/>
                <w:kern w:val="24"/>
                <w:sz w:val="21"/>
                <w:szCs w:val="21"/>
              </w:rPr>
              <w:t>）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90.0 </w:t>
            </w:r>
          </w:p>
        </w:tc>
        <w:tc>
          <w:tcPr>
            <w:tcW w:w="17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28.6 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83.3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41.9 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6(47.3%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(9.1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(14.5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204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re-endoscopy Rockall scor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≤0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3 (41.8%</w:t>
            </w:r>
            <w:r>
              <w:rPr>
                <w:rFonts w:hint="eastAsia" w:ascii="Times New Roman" w:cs="Times New Roman"/>
                <w:color w:val="000000"/>
                <w:kern w:val="24"/>
                <w:sz w:val="21"/>
                <w:szCs w:val="21"/>
              </w:rPr>
              <w:t>）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55.0 </w:t>
            </w:r>
          </w:p>
        </w:tc>
        <w:tc>
          <w:tcPr>
            <w:tcW w:w="176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65.7 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71.9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47.8 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0(18.2%)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(5.5%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2(3.6%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V=positive predictive value; NPV=negative predictive value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ortalit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Number (%) of patients dying within 90 days from presentation among patients classified as low risk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ascii="Times New Roman" w:hAnsi="Times New Roman" w:cs="Times New Roman"/>
          <w:sz w:val="24"/>
          <w:szCs w:val="24"/>
        </w:rPr>
        <w:t>ptimal thresholds to predict 9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day mortality in </w:t>
      </w:r>
      <w:r>
        <w:rPr>
          <w:rFonts w:hint="eastAsia" w:ascii="Times New Roman" w:hAnsi="Times New Roman" w:cs="Times New Roman"/>
          <w:sz w:val="24"/>
          <w:szCs w:val="28"/>
        </w:rPr>
        <w:t>renal transplant recipients with upper gastrointestinal bleeding.</w:t>
      </w:r>
    </w:p>
    <w:tbl>
      <w:tblPr>
        <w:tblStyle w:val="5"/>
        <w:tblW w:w="8481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27"/>
        <w:gridCol w:w="793"/>
        <w:gridCol w:w="1878"/>
        <w:gridCol w:w="1266"/>
        <w:gridCol w:w="1226"/>
        <w:gridCol w:w="834"/>
        <w:gridCol w:w="85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8" w:hRule="atLeast"/>
        </w:trPr>
        <w:tc>
          <w:tcPr>
            <w:tcW w:w="220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coring system</w:t>
            </w:r>
          </w:p>
        </w:tc>
        <w:tc>
          <w:tcPr>
            <w:tcW w:w="104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Cut-off</w:t>
            </w:r>
          </w:p>
        </w:tc>
        <w:tc>
          <w:tcPr>
            <w:tcW w:w="334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o (%) of patients classified as high risk</w:t>
            </w:r>
          </w:p>
        </w:tc>
        <w:tc>
          <w:tcPr>
            <w:tcW w:w="182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ensitivity (%)</w:t>
            </w:r>
          </w:p>
        </w:tc>
        <w:tc>
          <w:tcPr>
            <w:tcW w:w="170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pecificity (%)</w:t>
            </w:r>
          </w:p>
        </w:tc>
        <w:tc>
          <w:tcPr>
            <w:tcW w:w="152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PPV (%) </w:t>
            </w:r>
          </w:p>
        </w:tc>
        <w:tc>
          <w:tcPr>
            <w:tcW w:w="1520" w:type="dxa"/>
            <w:tcBorders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NPV (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220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Glasgow Blatchford score 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≥14</w:t>
            </w:r>
          </w:p>
        </w:tc>
        <w:tc>
          <w:tcPr>
            <w:tcW w:w="334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7 (30.9%)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8.8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84.6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64.7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86.8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AIMS65 score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≥1</w:t>
            </w:r>
          </w:p>
        </w:tc>
        <w:tc>
          <w:tcPr>
            <w:tcW w:w="334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12(21.8 %)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56.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92.3 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75.0 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83.7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220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re-endoscopy Rockall score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≥1</w:t>
            </w:r>
          </w:p>
        </w:tc>
        <w:tc>
          <w:tcPr>
            <w:tcW w:w="334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33 (58.2%)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93.7 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56.4 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46.9 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4"/>
              <w:spacing w:before="0" w:beforeAutospacing="0" w:after="0" w:afterAutospacing="0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 xml:space="preserve">95.6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V=positive predictive value; NPV=negative predictive value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38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tabs>
          <w:tab w:val="left" w:pos="38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242560" cy="34156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416" cy="3425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eastAsiaTheme="minorEastAsia"/>
          <w:lang w:val="en-US" w:eastAsia="zh-CN"/>
        </w:rPr>
        <w:sectPr>
          <w:headerReference r:id="rId4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4"/>
          <w:szCs w:val="24"/>
        </w:rPr>
        <w:t>Supplementary figure 1</w:t>
      </w:r>
      <w:r>
        <w:rPr>
          <w:rFonts w:hint="eastAsia" w:ascii="Times New Roman" w:hAnsi="Times New Roman" w:cs="Times New Roman"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The survival rate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nd renal function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kidney</w:t>
      </w:r>
      <w:r>
        <w:rPr>
          <w:rFonts w:hint="eastAsia" w:ascii="Times New Roman" w:hAnsi="Times New Roman" w:cs="Times New Roman"/>
          <w:sz w:val="24"/>
          <w:szCs w:val="28"/>
        </w:rPr>
        <w:t xml:space="preserve"> transplant recipients with upper gastrointestinal bleeding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97815</wp:posOffset>
            </wp:positionV>
            <wp:extent cx="3664585" cy="3239770"/>
            <wp:effectExtent l="0" t="0" r="0" b="0"/>
            <wp:wrapTopAndBottom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64585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tabs>
          <w:tab w:val="left" w:pos="382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. Comparison of three pre-endoscopy scoring systems on predicting need for urgent endoscopic intervention. AUROC: area under the receiver operating characteristic curve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30765772"/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16011684"/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器官移植杂志格式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twderrps0wgext57v22d0fs2z2eazs5fw&quot;&gt;My EndNote Library&lt;record-ids&gt;&lt;item&gt;99&lt;/item&gt;&lt;item&gt;103&lt;/item&gt;&lt;item&gt;108&lt;/item&gt;&lt;item&gt;111&lt;/item&gt;&lt;item&gt;112&lt;/item&gt;&lt;item&gt;115&lt;/item&gt;&lt;item&gt;116&lt;/item&gt;&lt;item&gt;117&lt;/item&gt;&lt;item&gt;118&lt;/item&gt;&lt;item&gt;126&lt;/item&gt;&lt;item&gt;223&lt;/item&gt;&lt;item&gt;224&lt;/item&gt;&lt;item&gt;225&lt;/item&gt;&lt;item&gt;226&lt;/item&gt;&lt;item&gt;228&lt;/item&gt;&lt;item&gt;271&lt;/item&gt;&lt;item&gt;275&lt;/item&gt;&lt;item&gt;320&lt;/item&gt;&lt;item&gt;322&lt;/item&gt;&lt;item&gt;326&lt;/item&gt;&lt;item&gt;327&lt;/item&gt;&lt;item&gt;329&lt;/item&gt;&lt;item&gt;331&lt;/item&gt;&lt;item&gt;333&lt;/item&gt;&lt;item&gt;335&lt;/item&gt;&lt;item&gt;336&lt;/item&gt;&lt;item&gt;337&lt;/item&gt;&lt;/record-ids&gt;&lt;/item&gt;&lt;/Libraries&gt;"/>
  </w:docVars>
  <w:rsids>
    <w:rsidRoot w:val="007D524C"/>
    <w:rsid w:val="00000B65"/>
    <w:rsid w:val="00002D74"/>
    <w:rsid w:val="00005854"/>
    <w:rsid w:val="00013652"/>
    <w:rsid w:val="00014277"/>
    <w:rsid w:val="000212F8"/>
    <w:rsid w:val="00021B1B"/>
    <w:rsid w:val="00023E28"/>
    <w:rsid w:val="000269BF"/>
    <w:rsid w:val="0003044E"/>
    <w:rsid w:val="00030D8E"/>
    <w:rsid w:val="000312BF"/>
    <w:rsid w:val="000316C8"/>
    <w:rsid w:val="000328CC"/>
    <w:rsid w:val="000366E3"/>
    <w:rsid w:val="00042A7E"/>
    <w:rsid w:val="00042DD5"/>
    <w:rsid w:val="000431F3"/>
    <w:rsid w:val="0005277A"/>
    <w:rsid w:val="00052B5D"/>
    <w:rsid w:val="000662F1"/>
    <w:rsid w:val="00071132"/>
    <w:rsid w:val="00072500"/>
    <w:rsid w:val="00073FF6"/>
    <w:rsid w:val="000824CA"/>
    <w:rsid w:val="00082A6C"/>
    <w:rsid w:val="000959C0"/>
    <w:rsid w:val="000A0EC3"/>
    <w:rsid w:val="000A7FA0"/>
    <w:rsid w:val="000B291E"/>
    <w:rsid w:val="000C184E"/>
    <w:rsid w:val="000C7B86"/>
    <w:rsid w:val="000D5C60"/>
    <w:rsid w:val="000F0EC0"/>
    <w:rsid w:val="000F32C8"/>
    <w:rsid w:val="000F4329"/>
    <w:rsid w:val="000F47E4"/>
    <w:rsid w:val="00100084"/>
    <w:rsid w:val="00102476"/>
    <w:rsid w:val="0010479A"/>
    <w:rsid w:val="00105524"/>
    <w:rsid w:val="001172B6"/>
    <w:rsid w:val="0012179F"/>
    <w:rsid w:val="001243C3"/>
    <w:rsid w:val="0012454B"/>
    <w:rsid w:val="0012705C"/>
    <w:rsid w:val="00143FEC"/>
    <w:rsid w:val="00145207"/>
    <w:rsid w:val="001456B0"/>
    <w:rsid w:val="0014608E"/>
    <w:rsid w:val="00165510"/>
    <w:rsid w:val="0017071D"/>
    <w:rsid w:val="001755C7"/>
    <w:rsid w:val="00190D71"/>
    <w:rsid w:val="00194962"/>
    <w:rsid w:val="001A33D4"/>
    <w:rsid w:val="001A56E4"/>
    <w:rsid w:val="001C4712"/>
    <w:rsid w:val="001D4E3B"/>
    <w:rsid w:val="001E50EE"/>
    <w:rsid w:val="001F1311"/>
    <w:rsid w:val="001F3B41"/>
    <w:rsid w:val="0020088D"/>
    <w:rsid w:val="00214229"/>
    <w:rsid w:val="00214E30"/>
    <w:rsid w:val="0022278F"/>
    <w:rsid w:val="00222A3E"/>
    <w:rsid w:val="002259EE"/>
    <w:rsid w:val="002323CE"/>
    <w:rsid w:val="00236B32"/>
    <w:rsid w:val="00241108"/>
    <w:rsid w:val="0024134E"/>
    <w:rsid w:val="002425D8"/>
    <w:rsid w:val="00243275"/>
    <w:rsid w:val="00245D33"/>
    <w:rsid w:val="00255B4B"/>
    <w:rsid w:val="002614FE"/>
    <w:rsid w:val="00275189"/>
    <w:rsid w:val="00276AE6"/>
    <w:rsid w:val="00281FB0"/>
    <w:rsid w:val="00283050"/>
    <w:rsid w:val="0029598A"/>
    <w:rsid w:val="002A5E1F"/>
    <w:rsid w:val="002C4948"/>
    <w:rsid w:val="002C5C45"/>
    <w:rsid w:val="002D5AEF"/>
    <w:rsid w:val="002D7C8C"/>
    <w:rsid w:val="002E5917"/>
    <w:rsid w:val="002E6E55"/>
    <w:rsid w:val="002F3B38"/>
    <w:rsid w:val="002F62C4"/>
    <w:rsid w:val="00300DE1"/>
    <w:rsid w:val="003030A7"/>
    <w:rsid w:val="0030373F"/>
    <w:rsid w:val="00313EB0"/>
    <w:rsid w:val="0031592F"/>
    <w:rsid w:val="003209C4"/>
    <w:rsid w:val="003213EB"/>
    <w:rsid w:val="0033490E"/>
    <w:rsid w:val="003366A0"/>
    <w:rsid w:val="00340419"/>
    <w:rsid w:val="00342433"/>
    <w:rsid w:val="00342483"/>
    <w:rsid w:val="00342745"/>
    <w:rsid w:val="00345993"/>
    <w:rsid w:val="00357FDD"/>
    <w:rsid w:val="00360909"/>
    <w:rsid w:val="00360953"/>
    <w:rsid w:val="00366EEE"/>
    <w:rsid w:val="00372D98"/>
    <w:rsid w:val="00373A2A"/>
    <w:rsid w:val="003814D9"/>
    <w:rsid w:val="003854A4"/>
    <w:rsid w:val="00385DED"/>
    <w:rsid w:val="003865E3"/>
    <w:rsid w:val="00387108"/>
    <w:rsid w:val="003916A8"/>
    <w:rsid w:val="0039468E"/>
    <w:rsid w:val="003A05A0"/>
    <w:rsid w:val="003A26C8"/>
    <w:rsid w:val="003B778B"/>
    <w:rsid w:val="003C32F8"/>
    <w:rsid w:val="003C34E3"/>
    <w:rsid w:val="003C44B6"/>
    <w:rsid w:val="003C547F"/>
    <w:rsid w:val="003C715D"/>
    <w:rsid w:val="003D345B"/>
    <w:rsid w:val="003D5C72"/>
    <w:rsid w:val="003D70B3"/>
    <w:rsid w:val="003E0221"/>
    <w:rsid w:val="003E045A"/>
    <w:rsid w:val="003E5810"/>
    <w:rsid w:val="003E74BA"/>
    <w:rsid w:val="0040676A"/>
    <w:rsid w:val="00421F46"/>
    <w:rsid w:val="00424C0A"/>
    <w:rsid w:val="004260B3"/>
    <w:rsid w:val="004409AB"/>
    <w:rsid w:val="00457CE4"/>
    <w:rsid w:val="0046135F"/>
    <w:rsid w:val="0046316D"/>
    <w:rsid w:val="004632FB"/>
    <w:rsid w:val="00464B9A"/>
    <w:rsid w:val="00464CF0"/>
    <w:rsid w:val="004651B1"/>
    <w:rsid w:val="004764B2"/>
    <w:rsid w:val="004849D1"/>
    <w:rsid w:val="00485F14"/>
    <w:rsid w:val="00494180"/>
    <w:rsid w:val="00494F0A"/>
    <w:rsid w:val="004A0953"/>
    <w:rsid w:val="004A11FD"/>
    <w:rsid w:val="004A56EC"/>
    <w:rsid w:val="004A5BBB"/>
    <w:rsid w:val="004C054F"/>
    <w:rsid w:val="004C58E1"/>
    <w:rsid w:val="004D088E"/>
    <w:rsid w:val="004D62F8"/>
    <w:rsid w:val="004E7816"/>
    <w:rsid w:val="004F0E4C"/>
    <w:rsid w:val="004F2D80"/>
    <w:rsid w:val="004F45FA"/>
    <w:rsid w:val="00502685"/>
    <w:rsid w:val="005045ED"/>
    <w:rsid w:val="00504B78"/>
    <w:rsid w:val="005107C9"/>
    <w:rsid w:val="00513239"/>
    <w:rsid w:val="00522E91"/>
    <w:rsid w:val="00541616"/>
    <w:rsid w:val="005573D5"/>
    <w:rsid w:val="00567CD5"/>
    <w:rsid w:val="00571962"/>
    <w:rsid w:val="0057280B"/>
    <w:rsid w:val="005751CF"/>
    <w:rsid w:val="005802BB"/>
    <w:rsid w:val="00584A68"/>
    <w:rsid w:val="00585AAF"/>
    <w:rsid w:val="00586037"/>
    <w:rsid w:val="00590F50"/>
    <w:rsid w:val="00591627"/>
    <w:rsid w:val="00592B0B"/>
    <w:rsid w:val="005A04AA"/>
    <w:rsid w:val="005A33B3"/>
    <w:rsid w:val="005B1244"/>
    <w:rsid w:val="005B42E0"/>
    <w:rsid w:val="005B6ABC"/>
    <w:rsid w:val="005C74AF"/>
    <w:rsid w:val="005D1EBB"/>
    <w:rsid w:val="005E03D5"/>
    <w:rsid w:val="005E4CA8"/>
    <w:rsid w:val="005E77BF"/>
    <w:rsid w:val="005E78EB"/>
    <w:rsid w:val="005F574E"/>
    <w:rsid w:val="00601DD1"/>
    <w:rsid w:val="00603964"/>
    <w:rsid w:val="006041F4"/>
    <w:rsid w:val="0060429D"/>
    <w:rsid w:val="006079F9"/>
    <w:rsid w:val="00613E0E"/>
    <w:rsid w:val="00617107"/>
    <w:rsid w:val="006356AE"/>
    <w:rsid w:val="00656762"/>
    <w:rsid w:val="006627BA"/>
    <w:rsid w:val="00663041"/>
    <w:rsid w:val="006745D8"/>
    <w:rsid w:val="00677852"/>
    <w:rsid w:val="0068357A"/>
    <w:rsid w:val="006963C5"/>
    <w:rsid w:val="006A0EF9"/>
    <w:rsid w:val="006A70EB"/>
    <w:rsid w:val="006B13F0"/>
    <w:rsid w:val="006B37B5"/>
    <w:rsid w:val="006B4213"/>
    <w:rsid w:val="006B52E4"/>
    <w:rsid w:val="006C2458"/>
    <w:rsid w:val="006D03DD"/>
    <w:rsid w:val="006E0B73"/>
    <w:rsid w:val="006E1B0B"/>
    <w:rsid w:val="006E2E88"/>
    <w:rsid w:val="006E493D"/>
    <w:rsid w:val="006F34BA"/>
    <w:rsid w:val="006F497F"/>
    <w:rsid w:val="007102F2"/>
    <w:rsid w:val="00716FA0"/>
    <w:rsid w:val="007203C7"/>
    <w:rsid w:val="00720846"/>
    <w:rsid w:val="0072301D"/>
    <w:rsid w:val="00723C7A"/>
    <w:rsid w:val="00724BC5"/>
    <w:rsid w:val="00724C00"/>
    <w:rsid w:val="007255BB"/>
    <w:rsid w:val="007262F8"/>
    <w:rsid w:val="0072772C"/>
    <w:rsid w:val="00730556"/>
    <w:rsid w:val="007335F5"/>
    <w:rsid w:val="00737618"/>
    <w:rsid w:val="00741291"/>
    <w:rsid w:val="00743A61"/>
    <w:rsid w:val="007457F1"/>
    <w:rsid w:val="00753E16"/>
    <w:rsid w:val="0075403C"/>
    <w:rsid w:val="007578D0"/>
    <w:rsid w:val="0076564C"/>
    <w:rsid w:val="00765A83"/>
    <w:rsid w:val="00781C44"/>
    <w:rsid w:val="00790233"/>
    <w:rsid w:val="00790642"/>
    <w:rsid w:val="007959C6"/>
    <w:rsid w:val="007A2CA8"/>
    <w:rsid w:val="007A68E7"/>
    <w:rsid w:val="007B6171"/>
    <w:rsid w:val="007C2886"/>
    <w:rsid w:val="007C6DD7"/>
    <w:rsid w:val="007D07CD"/>
    <w:rsid w:val="007D524C"/>
    <w:rsid w:val="007E0968"/>
    <w:rsid w:val="007F057B"/>
    <w:rsid w:val="007F15D4"/>
    <w:rsid w:val="007F4F3C"/>
    <w:rsid w:val="00800ED6"/>
    <w:rsid w:val="00803802"/>
    <w:rsid w:val="00811A51"/>
    <w:rsid w:val="00812A06"/>
    <w:rsid w:val="00817258"/>
    <w:rsid w:val="0081746C"/>
    <w:rsid w:val="0082002A"/>
    <w:rsid w:val="008218A0"/>
    <w:rsid w:val="00823DA1"/>
    <w:rsid w:val="00825199"/>
    <w:rsid w:val="00832306"/>
    <w:rsid w:val="0083319F"/>
    <w:rsid w:val="0083387D"/>
    <w:rsid w:val="00834F1E"/>
    <w:rsid w:val="008508D7"/>
    <w:rsid w:val="00863418"/>
    <w:rsid w:val="008718DD"/>
    <w:rsid w:val="00873B43"/>
    <w:rsid w:val="00875207"/>
    <w:rsid w:val="0088184B"/>
    <w:rsid w:val="00890C46"/>
    <w:rsid w:val="0089309C"/>
    <w:rsid w:val="00894004"/>
    <w:rsid w:val="00894DE4"/>
    <w:rsid w:val="008955F1"/>
    <w:rsid w:val="0089625A"/>
    <w:rsid w:val="008A51D3"/>
    <w:rsid w:val="008A70AB"/>
    <w:rsid w:val="008B1795"/>
    <w:rsid w:val="008B686F"/>
    <w:rsid w:val="008C1783"/>
    <w:rsid w:val="008C5DD1"/>
    <w:rsid w:val="008C7E3F"/>
    <w:rsid w:val="008D1C29"/>
    <w:rsid w:val="008E15F9"/>
    <w:rsid w:val="008E1C95"/>
    <w:rsid w:val="008E239B"/>
    <w:rsid w:val="008E2DE0"/>
    <w:rsid w:val="008E502A"/>
    <w:rsid w:val="008E5861"/>
    <w:rsid w:val="008E6004"/>
    <w:rsid w:val="008E6955"/>
    <w:rsid w:val="008E7A3B"/>
    <w:rsid w:val="008F15E7"/>
    <w:rsid w:val="00900B08"/>
    <w:rsid w:val="00900C10"/>
    <w:rsid w:val="009108F7"/>
    <w:rsid w:val="00912891"/>
    <w:rsid w:val="009170DF"/>
    <w:rsid w:val="0092083F"/>
    <w:rsid w:val="00922E84"/>
    <w:rsid w:val="009267D5"/>
    <w:rsid w:val="0093156B"/>
    <w:rsid w:val="00933B3B"/>
    <w:rsid w:val="00936868"/>
    <w:rsid w:val="00944F74"/>
    <w:rsid w:val="00952FD5"/>
    <w:rsid w:val="00953715"/>
    <w:rsid w:val="00955884"/>
    <w:rsid w:val="0095721B"/>
    <w:rsid w:val="00963800"/>
    <w:rsid w:val="0096785B"/>
    <w:rsid w:val="00974805"/>
    <w:rsid w:val="00976181"/>
    <w:rsid w:val="009862E8"/>
    <w:rsid w:val="00994014"/>
    <w:rsid w:val="00995B5F"/>
    <w:rsid w:val="009A34C6"/>
    <w:rsid w:val="009A56AD"/>
    <w:rsid w:val="009C0077"/>
    <w:rsid w:val="009C6975"/>
    <w:rsid w:val="009D1691"/>
    <w:rsid w:val="009E276C"/>
    <w:rsid w:val="009E7599"/>
    <w:rsid w:val="009F0022"/>
    <w:rsid w:val="00A0050C"/>
    <w:rsid w:val="00A04D4E"/>
    <w:rsid w:val="00A1058C"/>
    <w:rsid w:val="00A11A37"/>
    <w:rsid w:val="00A124FF"/>
    <w:rsid w:val="00A13300"/>
    <w:rsid w:val="00A156FE"/>
    <w:rsid w:val="00A212BD"/>
    <w:rsid w:val="00A31DE8"/>
    <w:rsid w:val="00A345E4"/>
    <w:rsid w:val="00A424E1"/>
    <w:rsid w:val="00A46F5C"/>
    <w:rsid w:val="00A476B6"/>
    <w:rsid w:val="00A52E10"/>
    <w:rsid w:val="00A561EC"/>
    <w:rsid w:val="00A6609C"/>
    <w:rsid w:val="00A7241F"/>
    <w:rsid w:val="00A75141"/>
    <w:rsid w:val="00A82E63"/>
    <w:rsid w:val="00A84751"/>
    <w:rsid w:val="00A85880"/>
    <w:rsid w:val="00A86082"/>
    <w:rsid w:val="00A86AB4"/>
    <w:rsid w:val="00A911EE"/>
    <w:rsid w:val="00A94B84"/>
    <w:rsid w:val="00A9727C"/>
    <w:rsid w:val="00A972B3"/>
    <w:rsid w:val="00AA2F7A"/>
    <w:rsid w:val="00AA3BD5"/>
    <w:rsid w:val="00AA4F31"/>
    <w:rsid w:val="00AA58C0"/>
    <w:rsid w:val="00AB1449"/>
    <w:rsid w:val="00AB2A34"/>
    <w:rsid w:val="00AB2BA1"/>
    <w:rsid w:val="00AB2D0E"/>
    <w:rsid w:val="00AB3849"/>
    <w:rsid w:val="00AB70B2"/>
    <w:rsid w:val="00AB70FF"/>
    <w:rsid w:val="00AC0FEA"/>
    <w:rsid w:val="00AC357D"/>
    <w:rsid w:val="00AC7E6F"/>
    <w:rsid w:val="00AC7F60"/>
    <w:rsid w:val="00AD0FA5"/>
    <w:rsid w:val="00AD19B6"/>
    <w:rsid w:val="00AD3665"/>
    <w:rsid w:val="00AD39D6"/>
    <w:rsid w:val="00AD4F28"/>
    <w:rsid w:val="00AD5020"/>
    <w:rsid w:val="00AD62E8"/>
    <w:rsid w:val="00AE0990"/>
    <w:rsid w:val="00AF32EA"/>
    <w:rsid w:val="00AF514B"/>
    <w:rsid w:val="00AF7939"/>
    <w:rsid w:val="00AF7F3F"/>
    <w:rsid w:val="00B14AEB"/>
    <w:rsid w:val="00B2255E"/>
    <w:rsid w:val="00B268FD"/>
    <w:rsid w:val="00B2757B"/>
    <w:rsid w:val="00B46D1E"/>
    <w:rsid w:val="00B50CD8"/>
    <w:rsid w:val="00B632F1"/>
    <w:rsid w:val="00B6517B"/>
    <w:rsid w:val="00B711A1"/>
    <w:rsid w:val="00B745B7"/>
    <w:rsid w:val="00B74C1F"/>
    <w:rsid w:val="00B77193"/>
    <w:rsid w:val="00B80F3E"/>
    <w:rsid w:val="00BA6365"/>
    <w:rsid w:val="00BB5933"/>
    <w:rsid w:val="00BC1574"/>
    <w:rsid w:val="00BC6D56"/>
    <w:rsid w:val="00BC74A1"/>
    <w:rsid w:val="00BD0811"/>
    <w:rsid w:val="00BD237C"/>
    <w:rsid w:val="00BD4275"/>
    <w:rsid w:val="00BE04C0"/>
    <w:rsid w:val="00BE195C"/>
    <w:rsid w:val="00C014C0"/>
    <w:rsid w:val="00C01537"/>
    <w:rsid w:val="00C0225F"/>
    <w:rsid w:val="00C030FB"/>
    <w:rsid w:val="00C118CC"/>
    <w:rsid w:val="00C30632"/>
    <w:rsid w:val="00C33A35"/>
    <w:rsid w:val="00C43BDA"/>
    <w:rsid w:val="00C54D73"/>
    <w:rsid w:val="00C55921"/>
    <w:rsid w:val="00C564F6"/>
    <w:rsid w:val="00C56FBB"/>
    <w:rsid w:val="00C60782"/>
    <w:rsid w:val="00C671E8"/>
    <w:rsid w:val="00C67EC5"/>
    <w:rsid w:val="00C75FA0"/>
    <w:rsid w:val="00C85C04"/>
    <w:rsid w:val="00C876F1"/>
    <w:rsid w:val="00C93F40"/>
    <w:rsid w:val="00CA4FD1"/>
    <w:rsid w:val="00CB06D6"/>
    <w:rsid w:val="00CB5B64"/>
    <w:rsid w:val="00CC3DE0"/>
    <w:rsid w:val="00CC47FB"/>
    <w:rsid w:val="00CC772C"/>
    <w:rsid w:val="00CD65E5"/>
    <w:rsid w:val="00CE022B"/>
    <w:rsid w:val="00CE1FD9"/>
    <w:rsid w:val="00CE2443"/>
    <w:rsid w:val="00CE6DFA"/>
    <w:rsid w:val="00CF3520"/>
    <w:rsid w:val="00CF3F93"/>
    <w:rsid w:val="00CF62A3"/>
    <w:rsid w:val="00CF641E"/>
    <w:rsid w:val="00CF7660"/>
    <w:rsid w:val="00D02605"/>
    <w:rsid w:val="00D07F66"/>
    <w:rsid w:val="00D11A51"/>
    <w:rsid w:val="00D13AD3"/>
    <w:rsid w:val="00D20CAA"/>
    <w:rsid w:val="00D2187A"/>
    <w:rsid w:val="00D25626"/>
    <w:rsid w:val="00D31411"/>
    <w:rsid w:val="00D410F4"/>
    <w:rsid w:val="00D41687"/>
    <w:rsid w:val="00D45316"/>
    <w:rsid w:val="00D46B88"/>
    <w:rsid w:val="00D53CCA"/>
    <w:rsid w:val="00D66918"/>
    <w:rsid w:val="00D72300"/>
    <w:rsid w:val="00D8205E"/>
    <w:rsid w:val="00D82D7B"/>
    <w:rsid w:val="00D92AA2"/>
    <w:rsid w:val="00D934E6"/>
    <w:rsid w:val="00D9598C"/>
    <w:rsid w:val="00DA56F9"/>
    <w:rsid w:val="00DB118C"/>
    <w:rsid w:val="00DC3B67"/>
    <w:rsid w:val="00DC3BDA"/>
    <w:rsid w:val="00DC43F8"/>
    <w:rsid w:val="00DC66FC"/>
    <w:rsid w:val="00DD6444"/>
    <w:rsid w:val="00DE116F"/>
    <w:rsid w:val="00DE3849"/>
    <w:rsid w:val="00DE3C87"/>
    <w:rsid w:val="00DE485C"/>
    <w:rsid w:val="00DF0701"/>
    <w:rsid w:val="00E21609"/>
    <w:rsid w:val="00E2296A"/>
    <w:rsid w:val="00E25088"/>
    <w:rsid w:val="00E25995"/>
    <w:rsid w:val="00E30F86"/>
    <w:rsid w:val="00E323A7"/>
    <w:rsid w:val="00E3603D"/>
    <w:rsid w:val="00E47E0F"/>
    <w:rsid w:val="00E505C5"/>
    <w:rsid w:val="00E50CEE"/>
    <w:rsid w:val="00E553FD"/>
    <w:rsid w:val="00E62438"/>
    <w:rsid w:val="00E64ADC"/>
    <w:rsid w:val="00E64BD8"/>
    <w:rsid w:val="00E64D7A"/>
    <w:rsid w:val="00E67039"/>
    <w:rsid w:val="00E712E0"/>
    <w:rsid w:val="00E7263A"/>
    <w:rsid w:val="00E74000"/>
    <w:rsid w:val="00E8783C"/>
    <w:rsid w:val="00E92424"/>
    <w:rsid w:val="00E9377B"/>
    <w:rsid w:val="00EA3439"/>
    <w:rsid w:val="00EA4335"/>
    <w:rsid w:val="00EA45E0"/>
    <w:rsid w:val="00EA6DE9"/>
    <w:rsid w:val="00EB29A8"/>
    <w:rsid w:val="00EB4CE6"/>
    <w:rsid w:val="00EC2AB2"/>
    <w:rsid w:val="00EC7606"/>
    <w:rsid w:val="00EC7640"/>
    <w:rsid w:val="00ED0599"/>
    <w:rsid w:val="00ED2185"/>
    <w:rsid w:val="00ED33BD"/>
    <w:rsid w:val="00ED5A96"/>
    <w:rsid w:val="00EE1C02"/>
    <w:rsid w:val="00EE244A"/>
    <w:rsid w:val="00EE6E61"/>
    <w:rsid w:val="00EF1539"/>
    <w:rsid w:val="00EF5FE7"/>
    <w:rsid w:val="00EF6961"/>
    <w:rsid w:val="00F01BE9"/>
    <w:rsid w:val="00F06505"/>
    <w:rsid w:val="00F07DF9"/>
    <w:rsid w:val="00F20C74"/>
    <w:rsid w:val="00F20CFB"/>
    <w:rsid w:val="00F26523"/>
    <w:rsid w:val="00F35D32"/>
    <w:rsid w:val="00F52835"/>
    <w:rsid w:val="00F609F4"/>
    <w:rsid w:val="00F7366C"/>
    <w:rsid w:val="00F824FE"/>
    <w:rsid w:val="00F83C63"/>
    <w:rsid w:val="00F90C88"/>
    <w:rsid w:val="00F93952"/>
    <w:rsid w:val="00F96D35"/>
    <w:rsid w:val="00FB1BFD"/>
    <w:rsid w:val="00FB62D1"/>
    <w:rsid w:val="00FC448A"/>
    <w:rsid w:val="00FC6143"/>
    <w:rsid w:val="00FD431F"/>
    <w:rsid w:val="00FD77EF"/>
    <w:rsid w:val="00FE23DB"/>
    <w:rsid w:val="00FE4189"/>
    <w:rsid w:val="00FE5F75"/>
    <w:rsid w:val="00FE61FB"/>
    <w:rsid w:val="00FE75C0"/>
    <w:rsid w:val="00FF12B4"/>
    <w:rsid w:val="00FF4E62"/>
    <w:rsid w:val="00FF5173"/>
    <w:rsid w:val="00FF640C"/>
    <w:rsid w:val="04383BE0"/>
    <w:rsid w:val="075D026B"/>
    <w:rsid w:val="082E0E5C"/>
    <w:rsid w:val="0C5A5D16"/>
    <w:rsid w:val="0D942CD6"/>
    <w:rsid w:val="0E186F7F"/>
    <w:rsid w:val="0E77285E"/>
    <w:rsid w:val="0F46524A"/>
    <w:rsid w:val="10D26947"/>
    <w:rsid w:val="10E05740"/>
    <w:rsid w:val="183A73A4"/>
    <w:rsid w:val="193E2760"/>
    <w:rsid w:val="1A976319"/>
    <w:rsid w:val="1B04613E"/>
    <w:rsid w:val="1C4F6AE7"/>
    <w:rsid w:val="217D40B9"/>
    <w:rsid w:val="21D135D7"/>
    <w:rsid w:val="279B2392"/>
    <w:rsid w:val="28170810"/>
    <w:rsid w:val="28F72937"/>
    <w:rsid w:val="29141135"/>
    <w:rsid w:val="2AE20649"/>
    <w:rsid w:val="2B02634F"/>
    <w:rsid w:val="2CDA5608"/>
    <w:rsid w:val="2D5259BE"/>
    <w:rsid w:val="2DB16285"/>
    <w:rsid w:val="378F0160"/>
    <w:rsid w:val="39123BB1"/>
    <w:rsid w:val="395F1BA7"/>
    <w:rsid w:val="3A8D375B"/>
    <w:rsid w:val="453E3A17"/>
    <w:rsid w:val="47B36C7D"/>
    <w:rsid w:val="4816207C"/>
    <w:rsid w:val="49A55B3E"/>
    <w:rsid w:val="4A637FF8"/>
    <w:rsid w:val="4B911E76"/>
    <w:rsid w:val="4FC1669B"/>
    <w:rsid w:val="51EA48A3"/>
    <w:rsid w:val="53291CD0"/>
    <w:rsid w:val="54DB59BA"/>
    <w:rsid w:val="555E514F"/>
    <w:rsid w:val="574C0E5E"/>
    <w:rsid w:val="58621F87"/>
    <w:rsid w:val="5ECC3AB8"/>
    <w:rsid w:val="5F1C0FB9"/>
    <w:rsid w:val="67DA424F"/>
    <w:rsid w:val="69B87CBC"/>
    <w:rsid w:val="6E864BA5"/>
    <w:rsid w:val="6ECA281C"/>
    <w:rsid w:val="71F97DB5"/>
    <w:rsid w:val="767C6E17"/>
    <w:rsid w:val="78FA2BEB"/>
    <w:rsid w:val="79B424C6"/>
    <w:rsid w:val="7A252EE5"/>
    <w:rsid w:val="7AC35143"/>
    <w:rsid w:val="7AE75F94"/>
    <w:rsid w:val="7C6463E3"/>
    <w:rsid w:val="7CA164FB"/>
    <w:rsid w:val="7E62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line number"/>
    <w:basedOn w:val="6"/>
    <w:semiHidden/>
    <w:unhideWhenUsed/>
    <w:qFormat/>
    <w:uiPriority w:val="99"/>
  </w:style>
  <w:style w:type="character" w:styleId="9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4">
    <w:name w:val="EndNote Bibliography Title 字符"/>
    <w:basedOn w:val="6"/>
    <w:link w:val="13"/>
    <w:qFormat/>
    <w:uiPriority w:val="0"/>
    <w:rPr>
      <w:rFonts w:ascii="等线" w:hAnsi="等线" w:eastAsia="等线"/>
      <w:sz w:val="20"/>
    </w:rPr>
  </w:style>
  <w:style w:type="paragraph" w:customStyle="1" w:styleId="15">
    <w:name w:val="EndNote Bibliography"/>
    <w:basedOn w:val="1"/>
    <w:link w:val="16"/>
    <w:qFormat/>
    <w:uiPriority w:val="0"/>
    <w:rPr>
      <w:rFonts w:ascii="等线" w:hAnsi="等线" w:eastAsia="等线"/>
      <w:sz w:val="20"/>
    </w:rPr>
  </w:style>
  <w:style w:type="character" w:customStyle="1" w:styleId="16">
    <w:name w:val="EndNote Bibliography 字符"/>
    <w:basedOn w:val="6"/>
    <w:link w:val="15"/>
    <w:qFormat/>
    <w:uiPriority w:val="0"/>
    <w:rPr>
      <w:rFonts w:ascii="等线" w:hAnsi="等线" w:eastAsia="等线"/>
      <w:sz w:val="20"/>
    </w:rPr>
  </w:style>
  <w:style w:type="character" w:customStyle="1" w:styleId="17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8">
    <w:name w:val="font5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9">
    <w:name w:val="font21"/>
    <w:basedOn w:val="6"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20">
    <w:name w:val="font41"/>
    <w:basedOn w:val="6"/>
    <w:qFormat/>
    <w:uiPriority w:val="0"/>
    <w:rPr>
      <w:rFonts w:hint="eastAsia" w:ascii="等线" w:hAnsi="等线" w:eastAsia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3D23EA-F9E9-491C-8392-959E2725AA2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78</Words>
  <Characters>2157</Characters>
  <Lines>17</Lines>
  <Paragraphs>5</Paragraphs>
  <TotalTime>0</TotalTime>
  <ScaleCrop>false</ScaleCrop>
  <LinksUpToDate>false</LinksUpToDate>
  <CharactersWithSpaces>253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4:37:00Z</dcterms:created>
  <dc:creator>王 瑞</dc:creator>
  <cp:lastModifiedBy>wangr3</cp:lastModifiedBy>
  <dcterms:modified xsi:type="dcterms:W3CDTF">2022-06-09T13:29:23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377A0E70B034D399982600D92017381</vt:lpwstr>
  </property>
</Properties>
</file>